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4BC" w:rsidRDefault="00B16FD2">
      <w:proofErr w:type="spellStart"/>
      <w:r w:rsidRPr="00B16FD2">
        <w:rPr>
          <w:b/>
        </w:rPr>
        <w:t>Supplementary</w:t>
      </w:r>
      <w:proofErr w:type="spellEnd"/>
      <w:r w:rsidRPr="00B16FD2">
        <w:rPr>
          <w:b/>
        </w:rPr>
        <w:t xml:space="preserve"> Table 1:</w:t>
      </w:r>
      <w:r>
        <w:t xml:space="preserve"> Hospitals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a</w:t>
      </w:r>
      <w:r w:rsidR="00821360">
        <w:t>seload</w:t>
      </w:r>
      <w:proofErr w:type="spellEnd"/>
      <w:r w:rsidR="00821360">
        <w:t xml:space="preserve"> </w:t>
      </w:r>
      <w:proofErr w:type="spellStart"/>
      <w:r w:rsidR="00821360">
        <w:t>of</w:t>
      </w:r>
      <w:proofErr w:type="spellEnd"/>
      <w:r w:rsidR="00821360">
        <w:t xml:space="preserve"> </w:t>
      </w:r>
      <w:proofErr w:type="spellStart"/>
      <w:r w:rsidR="00821360">
        <w:t>penile</w:t>
      </w:r>
      <w:proofErr w:type="spellEnd"/>
      <w:r w:rsidR="00821360">
        <w:t xml:space="preserve"> </w:t>
      </w:r>
      <w:proofErr w:type="spellStart"/>
      <w:r w:rsidR="00821360">
        <w:t>amputation</w:t>
      </w:r>
      <w:proofErr w:type="spellEnd"/>
      <w:r w:rsidR="00821360">
        <w:t xml:space="preserve"> </w:t>
      </w:r>
      <w:bookmarkStart w:id="0" w:name="_GoBack"/>
      <w:bookmarkEnd w:id="0"/>
      <w:proofErr w:type="spellStart"/>
      <w:r w:rsidR="00821360">
        <w:t>for</w:t>
      </w:r>
      <w:proofErr w:type="spellEnd"/>
      <w:r>
        <w:t xml:space="preserve"> </w:t>
      </w:r>
      <w:proofErr w:type="spellStart"/>
      <w:r w:rsidR="00821360">
        <w:t>t</w:t>
      </w:r>
      <w:r>
        <w:t>he</w:t>
      </w:r>
      <w:proofErr w:type="spellEnd"/>
      <w:r>
        <w:t xml:space="preserve"> </w:t>
      </w:r>
      <w:proofErr w:type="spellStart"/>
      <w:r>
        <w:t>year</w:t>
      </w:r>
      <w:proofErr w:type="spellEnd"/>
      <w:r>
        <w:t xml:space="preserve"> 2016</w:t>
      </w:r>
      <w:r w:rsidR="00A321B7">
        <w:t>.</w:t>
      </w:r>
    </w:p>
    <w:p w:rsidR="00B16FD2" w:rsidRDefault="00B16FD2"/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80"/>
        <w:gridCol w:w="1798"/>
        <w:gridCol w:w="3073"/>
      </w:tblGrid>
      <w:tr w:rsidR="00B16FD2" w:rsidRPr="00B16FD2" w:rsidTr="00B16FD2">
        <w:trPr>
          <w:trHeight w:val="300"/>
        </w:trPr>
        <w:tc>
          <w:tcPr>
            <w:tcW w:w="4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ame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ospital</w:t>
            </w:r>
            <w:proofErr w:type="spellEnd"/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ity</w:t>
            </w:r>
          </w:p>
        </w:tc>
        <w:tc>
          <w:tcPr>
            <w:tcW w:w="30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aseload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enile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mputation</w:t>
            </w:r>
            <w:proofErr w:type="spellEnd"/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hirurgische Klinik München-Bogenhausen</w:t>
            </w:r>
          </w:p>
        </w:tc>
        <w:tc>
          <w:tcPr>
            <w:tcW w:w="179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73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Hamburg-Eppendor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GAPLESION MARKUS 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ankfurt am Ma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Rostock - Teilkörperschaft der Universität Rostoc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ostock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en Essen-Mitte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vang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uyssens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-Stiftung 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Stuttgart -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tharinenhospital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KH) und Olgahospital / Frauenklinik (OH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uttga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 Westklinikum Hamburg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 München - Planeg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laneg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Frei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ei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Oldenburg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ö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lden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racelsus Klinik Düsseldorf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olzheim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üsseldorf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 Kliniken Neuss - Lukaskrankenhaus -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eus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ien Hospital Herne, Klinikum der Ruhr-Universität Boch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rn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Tüb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Tüb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St. Georg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rechts der Isar der Technischen Universität Münch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Schleswig-Holstein, Campus Kie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ie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ünst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st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LK-Kliniken Heilbronn GmbH - Klinikum am Gesundbrunn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ilbron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Karlsruh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rlsruh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annheim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nnhei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Bamberg - Betriebsstätte am Bruderwal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m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Hedwig-Krankenhaus Berl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Zeisigwaldkliniken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ethanien Chemnit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hemnitz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Köl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Dortmund Nor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ortmun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der Johannes Gutenberg-Universität Main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inz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B16FD2" w:rsidRPr="00B16FD2" w:rsidTr="00B16FD2">
        <w:trPr>
          <w:trHeight w:val="18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Carl Gustav Carus Dresden an der Technischen Universität Dresden, Anstalt des öffentlichen Rechts des Freistaates Sachs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esden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Gött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ött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ugusta-Kranken-Anstalt gGmbH Boch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ochu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akonie Klinikum Ev. Jung-Stilling-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ie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rankenhaus Salem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erEvang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. Stadtmission Heidelberg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idel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chwarzwald-Baar Klinikum Villingen-Schwenning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Villingen-Schwenn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ONAUISAR Klinikum Deggendor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eggendorf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aritas-Krankenhaus St. Jose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egens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Nürnberg Nor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ürn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Bernward 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ildeshei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Bremen-Mitt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rem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Düsseldor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üsseldorf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vangelisches Klinikum Niederrhei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berhau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Bon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on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ien-Krankenhaus Bergisch Glad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gisch Glad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anziskus Hospital Bielefel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ielefel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ems-Murr-Klinikum Winnen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innend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der Universität Münch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aldkrankenhaus St. Mari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rla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Augsburg mit Kliniken für Kinder und Jugendlich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ugs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HG-Kliniken Völkl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Völkl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des Saarland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om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Charité - Universitätsmedizin Berl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Vivantes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 Am Urba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Greifswald - Körperschaft des öffentlichen Recht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reifswal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Halle (Saale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lle (Saale)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Schleswig-Holstein, Campus Lübec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übeck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RH Klinikum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iloah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orromäus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ospital Leer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e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Elisabeth-Krankenhaus Köl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rz-Jesu-Krankenhaus Hiltrup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st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Westmünsterland St. Marien- Krankenhaus A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hau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Josefs-Hospi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ortmun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meinschaftsklinikum Mittelrhein,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emperhof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oblenz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Friedrichshaf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iedrichshaf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eisklinik Ebers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bers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Saarbrück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arbrück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Vivantes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 im Friedrichsha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Brandenburg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randenburg an der Have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en Schwer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chwer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Paul Gerhardt Stif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uherstadt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itten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th. Marienkrankenhaus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FO Kliniken Troisdorf, Betriebsstätte St. Josef Troisdor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Troisdorf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Fulda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AG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ulda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Ingolstadt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Ingolstad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Martha-Maria Nürn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ürn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Würz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ürz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Ernst von Bergmann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otsda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um Erfur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rfu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K SEGEBERGER KLINIK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d Sege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Asklepios Klinikum Har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Braunschweig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raunschwei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Göttingen-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eende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ött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Wolfs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olfs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H Klinikum Robert Koch Gehr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ehrd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 Cuxhav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uxhav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MEOS Klinikum Seepark Geestlan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eestlan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Lüneburg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üne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onifatius Hospital L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Osnabrück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snabrück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mmerland-Klinik Westersted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estersted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AKO Ev. Diakonie-Krankenhaus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rem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Ess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lfried Krupp Krankenhaus Steel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Oberhaus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berhau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[2017-09-27 17:15:22] Städtisches Klinikum Solingen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ol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um Wupperta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upperta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Johanniter GmbH - Waldkrankenhaus Bon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on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en der Stadt Köln gGmbH - Krankenhaus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olweide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-Antonius-Hospi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schweil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Düren gem.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ür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teser Krankenhaus St.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ildegardi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Barbara-Hospi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ladbeck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rosper-Hospital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ecklinghau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Elisabeth-Hospital Beckum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cku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nappschaftskrankenhaus Bottrop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ottrop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ien-Hospital Mar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Herfor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rfor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Brüderkrankenhaus St. Josef Paderbor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aderbor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GAPLESION ALLGEMEINES KRANKENHAUS HAGEN gem.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t. Josef-Krankenhaus, Hamm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ockum-Hövel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m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Paulinen Klini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iesbad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ochtaunus-Kliniken gGmbH - Bad Hom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d Hom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en des Main-Taunus-Kreises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d Sod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Frankfur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ankfurt am Ma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Kasse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sse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[2017-07-13 14:21:21] Klinikum der Stadt Ludwigshafen am Rhei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udwigshaf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Ludwigs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udwigs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en Sindelf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indelf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Theresienkrankenhaus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Mannhei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nnhei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RN Gesundheitszentren Rhein-Neckar gGmbH Kreiskrankenhaus Eber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ber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iloah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t.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Trudpert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forzhei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rtenau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 Offenburg-Gengenbach Standort Ebertplat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ffen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rmherzige Brüder Krankenhaus Münch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Landshut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andshu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St. Elisabeth Straubing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raubin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Coburg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o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na Klinikum Ho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of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Fichtelgebirge gGmbH - Haus Marktredwit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ktredwitz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Fürt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ürt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akonie Klinikum Neunkirchen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eunkir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Vivantes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umboldt-Klinik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uppiner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eurupp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velland Kliniken GmbH, Klinik Nau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au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na HANSE-Klinikum Wismar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isma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Dietrich-Bonhoeffer-Klinikum Standort Neubranden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eubranden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inrich-Braun-Klinikum gemeinnützige GmbH, Standort Zwicka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Zwickau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Leipzig Anstalt öffentlichen Recht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na Kliniken Leipziger Land GmbH - Klinikum Born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orna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Elisabeth-Krankenhaus Leipzi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MEOS Klinikum Aschersleben-Staßfurt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chersleb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arl-von-Basedow-Klinikum Saalekreis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erse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MAGDEBURG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gde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Thüringen-Kliniken "Georgius Agricola"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alfel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üdharz Klinikum Nordhause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ordhau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RH Wald-Klinikum Gera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era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akonissenkrankenhaus Flens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lens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Nordseeklinik Westerland/Syl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ylt/OT Westerlan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LIOS Agnes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rll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rankenhaus Bad Schwarta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d Schwartau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egio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en GmbH - Klinikum Wede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ede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Itzeho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Itzeho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na Kliniken Lübeck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übeck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Klinik St. Geo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Klinik Barmbe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Harzklinik Gosla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osla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Albert-Schweitzer-Klinik Northei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orthei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um Salzgitter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lzgitt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esundheitseinrichtungen Hameln-Pyrmont GmbH - Sana Klinikum Hameln-Pyrmon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mel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IAKOVERE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iederikenstift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edizinische Hochschule Hannov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Vinzenzkrankenhaus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annov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Helios Kliniken Mittelwes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ien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H Klinikum Großburgwede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urgwede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Buchhol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uchholz in der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ordheide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LLGEMEINES KRANKENHAUS CELL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ell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GAPLESION DIAKONIEKLINIKUM ROTENBURG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otenburg (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ümme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lbe Klinikum Stad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ad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Franziskus-Hospi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ohn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 Wesermars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ordenha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ümmling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ospital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ögel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ögel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ien Hospital Düsseldorf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üsseldorf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St. Marien Klini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uis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um Krefel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teser Krankenhaus St.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Josefshospital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Uerd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[2017-10-02 11:07:06] Alexianer Krefeld GmbH - Krankenhaus Maria-Hil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 Kliniken Mönchengladbach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önchenglad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St. Franzisk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önchenglad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-Clemens-Hospital Gelder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elder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ospital zum Heiligen Geist Kempen GmbH &amp; Co. K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emp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ien-Hospital Wesel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ese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tholisches Klinikum Essen - Marienhospital Alteness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um Nieder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Velbe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klinik RWTH Aach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a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anziskushospital Aach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a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lteser Krankenhaus Seliger Gerhard Bonn/Rhein-Sie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on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Leverkuse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everku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-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tharinen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-Hospita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e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triebsteil Barden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ürselen-Barden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Antonius-Hospital Gronau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ronau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Vincenz-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attel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Mathias-Spital Rheine / Gesundheitszentrum Rhein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hein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ergmannsheil und Kinderklinik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uer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elsenkir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Elisabeth-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Ibbenbür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Bielefeld gGmbH - Standort Johannesstif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ielefel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Güterslo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üterslo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Ansgar Krankenhaus Höxt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öxt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Lippe Detmol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etmol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Lübbecke-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ahden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, Betriebsstelle Lübbeck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übbeck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Johannes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esling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 Min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ind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um Schwel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chwel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v. Krankenhaus Witte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itt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. Krankenhaus Maria-Hilf Brilo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rilo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Lüdenscheid, Märkische Klinik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üdenschei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Josefs-Hospital Lennestad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ennestad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eisklinikum Sieg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ie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ien-Hospi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rwitte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nappschaftskrankenhaus Dortmund, Klinikum Westfal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ortmun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tholische Kliniken im Märkischen Kreis - St. Elisabeth Hospi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Iserloh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Darmstadt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armstad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Frankfurt Höchst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ankfurt am Ma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Nordwes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ankfurt am Ma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ankt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tharinen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rankenhaus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ankfu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ingau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vom Roten Kreu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ankurt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Gießen und Marburg, Standort Gieß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ieß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Wetzlar-Braunfel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etzla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na Klinikum Offenbach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ffen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Dr. Horst-Schmidt-Kliniken Wiesba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iesbad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ll Klinik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llen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Gelnhaus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elnhaus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Krankenhaus Eichhof Lauter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auter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Gießen und Marburg GmbH, Standort Mar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adtkrankenhaus Korbach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or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PR Klinik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üsselshei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GAPLESION Evangelisches Krankenhaus Mittelhess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ieß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Stadtklinik Bad Wildu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d Wildu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sse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sse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Maria Hil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d Neuenahr-Ahrweil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emeinschaftsklinikum Mittelrhein, St. Elisabeth May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y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vangelisches  Krankenhaus, Betriebsstätte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erdorf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erdorf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rienhaus Klinikum St. Elisabeth Neuwie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euwie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usanus Krankenhaus Bernkastel-Ku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nkastel-Kue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der Barmherzigen Brüder Tri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Tri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estpfalz-Klinikum GmbH - Standort I Kaiserslauter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iserslauter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12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rankenhaus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tzelstift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eustadt an der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einstra&amp;szlig;e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s Krankenhaus Pirmasens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irmasen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Worms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orm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Landau-Südliche Weinstraße - Klinik Bad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gzabern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ad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gzabern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akonie-Klinikum Stuttgar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uttga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edius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 OSTFILDERN-RUI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stfilder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rl-Olga-Krankenhaus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uttga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Mittelbaden Baden-Baden Bal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den-Bad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ürst-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irum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-Klinik Bruchs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ruchsa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akonissenkrankenhaus Mannhei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nnhei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en Nagol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agol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Loretto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-Krankenhaus (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kK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) Frei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ei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eiskrankenhaus Emmend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mmend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gau-Bodensee-Klinikum S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Elisabethen-Krankenhaus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örr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am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einenberg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eutl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Ul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l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. Elisabethen-Klinik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avens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oMed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 Rosenhei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osenhei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sklepios Stadtklinik Bad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Toelz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ad Tölz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eiskliniken des Landkreises Mühldorf a. Inn GmbH - Klinik Mühldor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hldorf am In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Starn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arn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Traunste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Traunste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München GmbH, Klinikum Harlachin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München GmbH, Klinikum Bogenhaus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Isar Klinik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otkreuzklinikum Münch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Passa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assau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Grafena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rafenau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en Nordoberpfalz AG - Klinikum Wei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Weiden i. d.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Pf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Neumark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eumarkt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i.d.OPf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na Kliniken des Landkreises Cham - Krankenhaus Cha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ham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Kulm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ulm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Nregiomed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 Ans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ns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eopoldina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-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chweinfu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Juliusspital Würz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ürz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in-Klinik Ochsenfurt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chsenfu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Aschaffenburg-Alzena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chaffen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ie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adtklinik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m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ako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ugs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emm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emming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[2017-09-26 13:29:38] Rotkreuzklinik Lindenberg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inden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nappschaftsklinikum Saar GmbH, Krankenhaus Sulz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ulz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CaritasKlinikum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aarbrücken Standort St. Theresi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arbrück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um Berlin-Bu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Königin Elisabeth Herzberge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9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G-Unfallklinik - Unfallkrankenhaus Berli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undeswehrkrankenhaus Berl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Klinikum Uckermar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chwed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Barnim GmbH, Werner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orßmann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berswald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RK Krankenhaus Luckenwald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uckenwald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vangelisches Krankenhaus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uckau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uckau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arl-Thiem-Klinikum Cottbus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Cottbu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Niederlausitz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auchhammer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ausitz Klinik Forst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ors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inikum Frankfurt (Oder)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ankfurt (Oder)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LIOS Klinikum Bad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arow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ad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aarow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MG Klinikum Güstrow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üstrow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Klinik Pasewal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asewalk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iakonissenkrankenhaus Dres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resd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aracelsus-Klinik Reichen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eichenbach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LBLANDKLINIKEN Stiftung &amp; Co. KG, ELBLANDKLINIKUM Ries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Riesa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Dresden - Standort Friedrichstad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resd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eiskrankenhaus Frei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Freibe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um Au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ue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Vogtland-Klinikum Plau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Plau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Johanniter-Krankenhaus Genthin-Stenda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tenda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Bördeklini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Oschersleben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/ OT 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Neindorf</w:t>
            </w:r>
            <w:proofErr w:type="spellEnd"/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agdeburg A. ö. R.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gde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Martha-Maria Halle-</w:t>
            </w: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ölau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lle (Saale)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 Lutherstadt Eisleb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Lutherstadt Eislebe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Dessau-Roßla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Dessau-Roßlau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sklepios Klinik Weißenfel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Weißenfels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ankenhaus St. Marienstift Magdeburg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Magdeburg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AMEOS Klinikum Halberstad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alberstad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reiskrankenhaus Greiz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reiz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atholisches Krankenhaus "St. Johann Nepomuk" Erfur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rfur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 Blankenha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Blankenha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HELIOS Klinikum Goth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Gotha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3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RH Zentralklinikum Suh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Suh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Eichsfeld Klinikum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Kleinbartloff</w:t>
            </w:r>
            <w:proofErr w:type="spellEnd"/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OT Reifenstein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B16FD2" w:rsidRPr="00B16FD2" w:rsidTr="00B16FD2">
        <w:trPr>
          <w:trHeight w:val="600"/>
        </w:trPr>
        <w:tc>
          <w:tcPr>
            <w:tcW w:w="448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Ilm-Kreis-Kliniken Arnstadt-Ilmenau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Ilmenau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B16FD2" w:rsidRPr="00B16FD2" w:rsidRDefault="00B16FD2" w:rsidP="00B16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16FD2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</w:tbl>
    <w:p w:rsidR="00B16FD2" w:rsidRDefault="00B16FD2"/>
    <w:sectPr w:rsidR="00B16F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461"/>
    <w:rsid w:val="00586FC3"/>
    <w:rsid w:val="00821360"/>
    <w:rsid w:val="009120D8"/>
    <w:rsid w:val="00A321B7"/>
    <w:rsid w:val="00B16FD2"/>
    <w:rsid w:val="00DB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59B4DC"/>
  <w15:chartTrackingRefBased/>
  <w15:docId w15:val="{0158C26C-DF0E-4441-A15E-7C5C66D7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16FD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16FD2"/>
    <w:rPr>
      <w:color w:val="954F72"/>
      <w:u w:val="single"/>
    </w:rPr>
  </w:style>
  <w:style w:type="paragraph" w:customStyle="1" w:styleId="msonormal0">
    <w:name w:val="msonormal"/>
    <w:basedOn w:val="Standard"/>
    <w:rsid w:val="00B16F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B16FD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67">
    <w:name w:val="xl67"/>
    <w:basedOn w:val="Standard"/>
    <w:rsid w:val="00B16FD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68">
    <w:name w:val="xl68"/>
    <w:basedOn w:val="Standard"/>
    <w:rsid w:val="00B16FD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7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078</Words>
  <Characters>1309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ben, Christer</dc:creator>
  <cp:keywords/>
  <dc:description/>
  <cp:lastModifiedBy>Groeben, Christer</cp:lastModifiedBy>
  <cp:revision>3</cp:revision>
  <dcterms:created xsi:type="dcterms:W3CDTF">2020-09-25T15:09:00Z</dcterms:created>
  <dcterms:modified xsi:type="dcterms:W3CDTF">2020-09-25T15:13:00Z</dcterms:modified>
</cp:coreProperties>
</file>